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D08BC" w14:textId="77777777" w:rsidR="0059402F" w:rsidRPr="00177824" w:rsidRDefault="0059402F" w:rsidP="000F1579">
      <w:pPr>
        <w:spacing w:line="480" w:lineRule="auto"/>
        <w:rPr>
          <w:b/>
          <w:sz w:val="20"/>
          <w:szCs w:val="20"/>
          <w:lang w:val="en-GB"/>
        </w:rPr>
      </w:pPr>
      <w:r w:rsidRPr="00177824">
        <w:rPr>
          <w:b/>
          <w:sz w:val="20"/>
          <w:szCs w:val="20"/>
          <w:lang w:val="en-GB"/>
        </w:rPr>
        <w:t>Morning pulmonary artery pressure measurements by CardioMEMS are most stable and recommended for pressure trends monitoring</w:t>
      </w:r>
    </w:p>
    <w:p w14:paraId="4CAED121" w14:textId="77777777" w:rsidR="002827D6" w:rsidRPr="00177824" w:rsidRDefault="002827D6" w:rsidP="002827D6">
      <w:pPr>
        <w:spacing w:line="480" w:lineRule="auto"/>
        <w:rPr>
          <w:b/>
          <w:sz w:val="20"/>
          <w:szCs w:val="20"/>
          <w:lang w:val="en-GB"/>
        </w:rPr>
      </w:pPr>
      <w:r w:rsidRPr="00177824">
        <w:rPr>
          <w:b/>
          <w:sz w:val="20"/>
          <w:szCs w:val="20"/>
          <w:lang w:val="en-GB"/>
        </w:rPr>
        <w:t>Short title: The importance of morning CardioMEMS measurements</w:t>
      </w:r>
    </w:p>
    <w:p w14:paraId="6999C38A" w14:textId="77777777" w:rsidR="002827D6" w:rsidRPr="00177824" w:rsidRDefault="002827D6" w:rsidP="002827D6">
      <w:pPr>
        <w:spacing w:line="480" w:lineRule="auto"/>
        <w:jc w:val="center"/>
        <w:rPr>
          <w:sz w:val="20"/>
          <w:szCs w:val="20"/>
          <w:lang w:val="en-GB"/>
        </w:rPr>
      </w:pPr>
    </w:p>
    <w:p w14:paraId="4AEF7C32" w14:textId="2F7BB589" w:rsidR="002827D6" w:rsidRPr="00177824" w:rsidRDefault="002827D6" w:rsidP="00A4707E">
      <w:pPr>
        <w:spacing w:line="480" w:lineRule="auto"/>
        <w:jc w:val="both"/>
        <w:rPr>
          <w:sz w:val="20"/>
          <w:szCs w:val="20"/>
          <w:vertAlign w:val="superscript"/>
          <w:lang w:val="en-GB"/>
        </w:rPr>
      </w:pPr>
      <w:r w:rsidRPr="00177824">
        <w:rPr>
          <w:sz w:val="20"/>
          <w:szCs w:val="20"/>
          <w:lang w:val="en-GB"/>
        </w:rPr>
        <w:t>S</w:t>
      </w:r>
      <w:r w:rsidR="00D379F3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 Crnko</w:t>
      </w:r>
      <w:r w:rsidRPr="00177824">
        <w:rPr>
          <w:sz w:val="20"/>
          <w:szCs w:val="20"/>
          <w:vertAlign w:val="superscript"/>
          <w:lang w:val="en-GB"/>
        </w:rPr>
        <w:t>1,2*</w:t>
      </w:r>
      <w:r w:rsidRPr="00177824">
        <w:rPr>
          <w:sz w:val="20"/>
          <w:szCs w:val="20"/>
          <w:lang w:val="en-GB"/>
        </w:rPr>
        <w:t xml:space="preserve"> and J</w:t>
      </w:r>
      <w:r w:rsidR="00D379F3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 J. Brugts</w:t>
      </w:r>
      <w:r w:rsidRPr="00177824">
        <w:rPr>
          <w:sz w:val="20"/>
          <w:szCs w:val="20"/>
          <w:vertAlign w:val="superscript"/>
          <w:lang w:val="en-GB"/>
        </w:rPr>
        <w:t>3*</w:t>
      </w:r>
      <w:r w:rsidRPr="00177824">
        <w:rPr>
          <w:sz w:val="20"/>
          <w:szCs w:val="20"/>
          <w:lang w:val="en-GB"/>
        </w:rPr>
        <w:t>, J</w:t>
      </w:r>
      <w:r w:rsidR="00D379F3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 </w:t>
      </w:r>
      <w:r w:rsidR="00A4707E" w:rsidRPr="00177824">
        <w:rPr>
          <w:sz w:val="20"/>
          <w:szCs w:val="20"/>
          <w:lang w:val="en-GB"/>
        </w:rPr>
        <w:t xml:space="preserve">F. </w:t>
      </w:r>
      <w:r w:rsidRPr="00177824">
        <w:rPr>
          <w:sz w:val="20"/>
          <w:szCs w:val="20"/>
          <w:lang w:val="en-GB"/>
        </w:rPr>
        <w:t>Veenis</w:t>
      </w:r>
      <w:r w:rsidRPr="00177824">
        <w:rPr>
          <w:sz w:val="20"/>
          <w:szCs w:val="20"/>
          <w:vertAlign w:val="superscript"/>
          <w:lang w:val="en-GB"/>
        </w:rPr>
        <w:t>3</w:t>
      </w:r>
      <w:r w:rsidRPr="00177824">
        <w:rPr>
          <w:sz w:val="20"/>
          <w:szCs w:val="20"/>
          <w:lang w:val="en-GB"/>
        </w:rPr>
        <w:t>, N</w:t>
      </w:r>
      <w:r w:rsidR="00D379F3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 de Jonge</w:t>
      </w:r>
      <w:r w:rsidRPr="00177824">
        <w:rPr>
          <w:sz w:val="20"/>
          <w:szCs w:val="20"/>
          <w:vertAlign w:val="superscript"/>
          <w:lang w:val="en-GB"/>
        </w:rPr>
        <w:t>1</w:t>
      </w:r>
      <w:r w:rsidRPr="00177824">
        <w:rPr>
          <w:sz w:val="20"/>
          <w:szCs w:val="20"/>
          <w:lang w:val="en-GB"/>
        </w:rPr>
        <w:t>, J</w:t>
      </w:r>
      <w:r w:rsidR="00D379F3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 P.G. Sluijter</w:t>
      </w:r>
      <w:r w:rsidRPr="00177824">
        <w:rPr>
          <w:sz w:val="20"/>
          <w:szCs w:val="20"/>
          <w:vertAlign w:val="superscript"/>
          <w:lang w:val="en-GB"/>
        </w:rPr>
        <w:t>1,2,4</w:t>
      </w:r>
      <w:r w:rsidRPr="00177824">
        <w:rPr>
          <w:sz w:val="20"/>
          <w:szCs w:val="20"/>
          <w:lang w:val="en-GB"/>
        </w:rPr>
        <w:t>, M</w:t>
      </w:r>
      <w:r w:rsidR="00D379F3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 I.F. Oerlemans</w:t>
      </w:r>
      <w:r w:rsidRPr="00177824">
        <w:rPr>
          <w:sz w:val="20"/>
          <w:szCs w:val="20"/>
          <w:vertAlign w:val="superscript"/>
          <w:lang w:val="en-GB"/>
        </w:rPr>
        <w:t>1#</w:t>
      </w:r>
      <w:r w:rsidRPr="00177824">
        <w:rPr>
          <w:sz w:val="20"/>
          <w:szCs w:val="20"/>
          <w:lang w:val="en-GB"/>
        </w:rPr>
        <w:t xml:space="preserve"> and L</w:t>
      </w:r>
      <w:r w:rsidR="00D379F3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 W. van Laake</w:t>
      </w:r>
      <w:r w:rsidRPr="00177824">
        <w:rPr>
          <w:sz w:val="20"/>
          <w:szCs w:val="20"/>
          <w:vertAlign w:val="superscript"/>
          <w:lang w:val="en-GB"/>
        </w:rPr>
        <w:t>1,2#</w:t>
      </w:r>
    </w:p>
    <w:p w14:paraId="607C55B1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</w:p>
    <w:p w14:paraId="1CF044BD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vertAlign w:val="superscript"/>
          <w:lang w:val="en-GB"/>
        </w:rPr>
        <w:t>1</w:t>
      </w:r>
      <w:r w:rsidRPr="00177824">
        <w:rPr>
          <w:sz w:val="20"/>
          <w:szCs w:val="20"/>
          <w:lang w:val="en-GB"/>
        </w:rPr>
        <w:t xml:space="preserve"> Department of Cardiology, Experimental Cardiology Laboratory, University Medical Centre Utrecht, Utrecht, the Netherlands</w:t>
      </w:r>
    </w:p>
    <w:p w14:paraId="4889CD8B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vertAlign w:val="superscript"/>
          <w:lang w:val="en-GB"/>
        </w:rPr>
        <w:t>2</w:t>
      </w:r>
      <w:r w:rsidRPr="00177824">
        <w:rPr>
          <w:sz w:val="20"/>
          <w:szCs w:val="20"/>
          <w:lang w:val="en-GB"/>
        </w:rPr>
        <w:t xml:space="preserve"> Regenerative Medicine Centre, Circulatory Health Laboratory, University Medical Centre Utrecht, Utrecht, the Netherlands</w:t>
      </w:r>
    </w:p>
    <w:p w14:paraId="699F20E4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vertAlign w:val="superscript"/>
          <w:lang w:val="en-GB"/>
        </w:rPr>
        <w:t xml:space="preserve">3 </w:t>
      </w:r>
      <w:r w:rsidRPr="00177824">
        <w:rPr>
          <w:sz w:val="20"/>
          <w:szCs w:val="20"/>
          <w:lang w:val="en-GB"/>
        </w:rPr>
        <w:t>Department of Cardiology, Erasmus MC University Medical Center, Rotterdam, the Netherlands</w:t>
      </w:r>
    </w:p>
    <w:p w14:paraId="18BDAB0A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vertAlign w:val="superscript"/>
          <w:lang w:val="en-GB"/>
        </w:rPr>
        <w:t>4</w:t>
      </w:r>
      <w:r w:rsidRPr="00177824">
        <w:rPr>
          <w:sz w:val="20"/>
          <w:szCs w:val="20"/>
          <w:lang w:val="en-GB"/>
        </w:rPr>
        <w:t xml:space="preserve"> Utrecht University, Utrecht, the Netherlands</w:t>
      </w:r>
    </w:p>
    <w:p w14:paraId="3F575ACD" w14:textId="77777777" w:rsidR="002827D6" w:rsidRPr="00177824" w:rsidRDefault="002827D6" w:rsidP="002827D6">
      <w:pPr>
        <w:spacing w:line="480" w:lineRule="auto"/>
        <w:rPr>
          <w:sz w:val="20"/>
          <w:szCs w:val="20"/>
          <w:vertAlign w:val="superscript"/>
          <w:lang w:val="en-GB"/>
        </w:rPr>
      </w:pPr>
      <w:r w:rsidRPr="00177824">
        <w:rPr>
          <w:sz w:val="20"/>
          <w:szCs w:val="20"/>
          <w:vertAlign w:val="superscript"/>
          <w:lang w:val="en-GB"/>
        </w:rPr>
        <w:t>*</w:t>
      </w:r>
      <w:r w:rsidRPr="00177824">
        <w:rPr>
          <w:sz w:val="20"/>
          <w:szCs w:val="20"/>
          <w:lang w:val="en-GB"/>
        </w:rPr>
        <w:t xml:space="preserve"> These authors share first authorship and contributed equally.</w:t>
      </w:r>
      <w:r w:rsidRPr="00177824">
        <w:rPr>
          <w:sz w:val="20"/>
          <w:szCs w:val="20"/>
          <w:vertAlign w:val="superscript"/>
          <w:lang w:val="en-GB"/>
        </w:rPr>
        <w:t xml:space="preserve"> </w:t>
      </w:r>
    </w:p>
    <w:p w14:paraId="15433ED8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vertAlign w:val="superscript"/>
          <w:lang w:val="en-GB"/>
        </w:rPr>
        <w:t xml:space="preserve"># </w:t>
      </w:r>
      <w:r w:rsidRPr="00177824">
        <w:rPr>
          <w:sz w:val="20"/>
          <w:szCs w:val="20"/>
          <w:lang w:val="en-GB"/>
        </w:rPr>
        <w:t>These authors contributed equally.</w:t>
      </w:r>
    </w:p>
    <w:p w14:paraId="4FCEAC2D" w14:textId="77777777" w:rsidR="002827D6" w:rsidRPr="00177824" w:rsidRDefault="002827D6" w:rsidP="002827D6">
      <w:pPr>
        <w:rPr>
          <w:sz w:val="20"/>
          <w:szCs w:val="20"/>
          <w:vertAlign w:val="superscript"/>
          <w:lang w:val="en-GB"/>
        </w:rPr>
      </w:pPr>
    </w:p>
    <w:p w14:paraId="46B00DAB" w14:textId="77777777" w:rsidR="002827D6" w:rsidRPr="00177824" w:rsidRDefault="002827D6" w:rsidP="002827D6">
      <w:pPr>
        <w:rPr>
          <w:sz w:val="20"/>
          <w:szCs w:val="20"/>
          <w:vertAlign w:val="superscript"/>
          <w:lang w:val="en-GB"/>
        </w:rPr>
      </w:pPr>
    </w:p>
    <w:p w14:paraId="6B09325C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b/>
          <w:sz w:val="20"/>
          <w:szCs w:val="20"/>
          <w:lang w:val="en-GB"/>
        </w:rPr>
        <w:t>Correspondence:</w:t>
      </w:r>
      <w:r w:rsidRPr="00177824">
        <w:rPr>
          <w:sz w:val="20"/>
          <w:szCs w:val="20"/>
          <w:lang w:val="en-GB"/>
        </w:rPr>
        <w:t xml:space="preserve"> </w:t>
      </w:r>
    </w:p>
    <w:p w14:paraId="5ADDDA13" w14:textId="73108DA3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>L</w:t>
      </w:r>
      <w:r w:rsidR="00177824" w:rsidRPr="00177824">
        <w:rPr>
          <w:sz w:val="20"/>
          <w:szCs w:val="20"/>
          <w:lang w:val="en-GB"/>
        </w:rPr>
        <w:t>.</w:t>
      </w:r>
      <w:r w:rsidRPr="00177824">
        <w:rPr>
          <w:sz w:val="20"/>
          <w:szCs w:val="20"/>
          <w:lang w:val="en-GB"/>
        </w:rPr>
        <w:t xml:space="preserve">W. van Laake </w:t>
      </w:r>
    </w:p>
    <w:p w14:paraId="0C03DF0D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>Department of Cardiology</w:t>
      </w:r>
    </w:p>
    <w:p w14:paraId="0B90A887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>Division of Heart and Lungs</w:t>
      </w:r>
    </w:p>
    <w:p w14:paraId="479DFC5D" w14:textId="77777777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>University Medical Centre Utrecht</w:t>
      </w:r>
    </w:p>
    <w:p w14:paraId="12E753E7" w14:textId="40EE0862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 xml:space="preserve">Utrecht, </w:t>
      </w:r>
      <w:r w:rsidR="00CB19C5">
        <w:rPr>
          <w:sz w:val="20"/>
          <w:szCs w:val="20"/>
          <w:lang w:val="en-GB"/>
        </w:rPr>
        <w:t>t</w:t>
      </w:r>
      <w:r w:rsidRPr="00177824">
        <w:rPr>
          <w:sz w:val="20"/>
          <w:szCs w:val="20"/>
          <w:lang w:val="en-GB"/>
        </w:rPr>
        <w:t>he Netherlands</w:t>
      </w:r>
    </w:p>
    <w:p w14:paraId="11BA6404" w14:textId="0F4A7F78" w:rsidR="002827D6" w:rsidRPr="00177824" w:rsidRDefault="002827D6" w:rsidP="002827D6">
      <w:pPr>
        <w:spacing w:line="480" w:lineRule="auto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>L.W.vanLaake@umcutrecht.nl</w:t>
      </w:r>
    </w:p>
    <w:p w14:paraId="1F1C9E3C" w14:textId="77777777" w:rsidR="00D379F3" w:rsidRPr="00177824" w:rsidRDefault="00D379F3" w:rsidP="00E03723">
      <w:pPr>
        <w:spacing w:line="480" w:lineRule="auto"/>
        <w:jc w:val="center"/>
        <w:rPr>
          <w:b/>
          <w:sz w:val="20"/>
          <w:szCs w:val="20"/>
          <w:lang w:val="en-GB"/>
        </w:rPr>
      </w:pPr>
    </w:p>
    <w:p w14:paraId="1A28EC6F" w14:textId="77777777" w:rsidR="00D379F3" w:rsidRPr="00177824" w:rsidRDefault="00D379F3" w:rsidP="00E03723">
      <w:pPr>
        <w:spacing w:line="480" w:lineRule="auto"/>
        <w:jc w:val="center"/>
        <w:rPr>
          <w:b/>
          <w:sz w:val="20"/>
          <w:szCs w:val="20"/>
          <w:lang w:val="en-GB"/>
        </w:rPr>
      </w:pPr>
    </w:p>
    <w:p w14:paraId="235BBC52" w14:textId="77777777" w:rsidR="00D379F3" w:rsidRPr="00177824" w:rsidRDefault="00D379F3" w:rsidP="00E03723">
      <w:pPr>
        <w:spacing w:line="480" w:lineRule="auto"/>
        <w:jc w:val="center"/>
        <w:rPr>
          <w:b/>
          <w:sz w:val="20"/>
          <w:szCs w:val="20"/>
          <w:lang w:val="en-GB"/>
        </w:rPr>
      </w:pPr>
    </w:p>
    <w:p w14:paraId="6B2F347E" w14:textId="77777777" w:rsidR="00D379F3" w:rsidRPr="00177824" w:rsidRDefault="00D379F3" w:rsidP="00E03723">
      <w:pPr>
        <w:spacing w:line="480" w:lineRule="auto"/>
        <w:jc w:val="center"/>
        <w:rPr>
          <w:b/>
          <w:sz w:val="20"/>
          <w:szCs w:val="20"/>
          <w:lang w:val="en-GB"/>
        </w:rPr>
      </w:pPr>
    </w:p>
    <w:p w14:paraId="7AA1879B" w14:textId="77777777" w:rsidR="00D379F3" w:rsidRPr="00177824" w:rsidRDefault="00D379F3" w:rsidP="00E03723">
      <w:pPr>
        <w:spacing w:line="480" w:lineRule="auto"/>
        <w:jc w:val="center"/>
        <w:rPr>
          <w:b/>
          <w:sz w:val="20"/>
          <w:szCs w:val="20"/>
          <w:lang w:val="en-GB"/>
        </w:rPr>
      </w:pPr>
    </w:p>
    <w:p w14:paraId="17024B57" w14:textId="77777777" w:rsidR="00D379F3" w:rsidRPr="00177824" w:rsidRDefault="00D379F3" w:rsidP="00E03723">
      <w:pPr>
        <w:spacing w:line="480" w:lineRule="auto"/>
        <w:jc w:val="center"/>
        <w:rPr>
          <w:b/>
          <w:sz w:val="20"/>
          <w:szCs w:val="20"/>
          <w:lang w:val="en-GB"/>
        </w:rPr>
      </w:pPr>
    </w:p>
    <w:p w14:paraId="4874263F" w14:textId="21DC2EF6" w:rsidR="00E03723" w:rsidRPr="00177824" w:rsidRDefault="003B60C7" w:rsidP="00E03723">
      <w:pPr>
        <w:spacing w:line="480" w:lineRule="auto"/>
        <w:jc w:val="center"/>
        <w:rPr>
          <w:b/>
          <w:sz w:val="20"/>
          <w:szCs w:val="20"/>
          <w:lang w:val="en-GB"/>
        </w:rPr>
      </w:pPr>
      <w:r w:rsidRPr="00177824">
        <w:rPr>
          <w:b/>
          <w:sz w:val="20"/>
          <w:szCs w:val="20"/>
          <w:lang w:val="en-GB"/>
        </w:rPr>
        <w:t xml:space="preserve">Supplementary </w:t>
      </w:r>
      <w:r w:rsidR="00E03723" w:rsidRPr="00177824">
        <w:rPr>
          <w:b/>
          <w:sz w:val="20"/>
          <w:szCs w:val="20"/>
          <w:lang w:val="en-GB"/>
        </w:rPr>
        <w:t>d</w:t>
      </w:r>
      <w:r w:rsidR="0015658B" w:rsidRPr="00177824">
        <w:rPr>
          <w:b/>
          <w:sz w:val="20"/>
          <w:szCs w:val="20"/>
          <w:lang w:val="en-GB"/>
        </w:rPr>
        <w:t>ata</w:t>
      </w:r>
    </w:p>
    <w:p w14:paraId="2AEC2670" w14:textId="77777777" w:rsidR="00E03723" w:rsidRPr="00177824" w:rsidRDefault="00E03723" w:rsidP="00E03723">
      <w:pPr>
        <w:spacing w:line="480" w:lineRule="auto"/>
        <w:rPr>
          <w:b/>
          <w:sz w:val="20"/>
          <w:szCs w:val="20"/>
          <w:lang w:val="en-GB"/>
        </w:rPr>
      </w:pPr>
    </w:p>
    <w:p w14:paraId="408B7193" w14:textId="7F355B36" w:rsidR="003B60C7" w:rsidRPr="00177824" w:rsidRDefault="00177824" w:rsidP="003B60C7">
      <w:pPr>
        <w:spacing w:after="120" w:line="480" w:lineRule="auto"/>
        <w:rPr>
          <w:b/>
          <w:sz w:val="20"/>
          <w:szCs w:val="20"/>
          <w:lang w:val="en-GB"/>
        </w:rPr>
      </w:pPr>
      <w:r w:rsidRPr="00177824">
        <w:rPr>
          <w:b/>
          <w:sz w:val="20"/>
          <w:szCs w:val="20"/>
          <w:lang w:val="en-GB"/>
        </w:rPr>
        <w:t xml:space="preserve">Supplementary </w:t>
      </w:r>
      <w:r w:rsidR="003B60C7" w:rsidRPr="00177824">
        <w:rPr>
          <w:b/>
          <w:sz w:val="20"/>
          <w:szCs w:val="20"/>
          <w:lang w:val="en-GB"/>
        </w:rPr>
        <w:t xml:space="preserve">Table </w:t>
      </w:r>
      <w:r w:rsidR="00424C13" w:rsidRPr="00177824">
        <w:rPr>
          <w:b/>
          <w:sz w:val="20"/>
          <w:szCs w:val="20"/>
          <w:lang w:val="en-GB"/>
        </w:rPr>
        <w:t>S</w:t>
      </w:r>
      <w:r w:rsidR="003B60C7" w:rsidRPr="00177824">
        <w:rPr>
          <w:b/>
          <w:sz w:val="20"/>
          <w:szCs w:val="20"/>
          <w:lang w:val="en-GB"/>
        </w:rPr>
        <w:t>1</w:t>
      </w:r>
      <w:r w:rsidRPr="00177824">
        <w:rPr>
          <w:b/>
          <w:sz w:val="20"/>
          <w:szCs w:val="20"/>
          <w:lang w:val="en-GB"/>
        </w:rPr>
        <w:tab/>
      </w:r>
      <w:r w:rsidR="003B60C7" w:rsidRPr="00177824">
        <w:rPr>
          <w:b/>
          <w:sz w:val="20"/>
          <w:szCs w:val="20"/>
          <w:lang w:val="en-GB"/>
        </w:rPr>
        <w:t xml:space="preserve"> Between-day variation of sPAP and dPAP in heart failure patients </w:t>
      </w:r>
    </w:p>
    <w:tbl>
      <w:tblPr>
        <w:tblW w:w="10226" w:type="dxa"/>
        <w:tblInd w:w="-423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228"/>
        <w:gridCol w:w="993"/>
        <w:gridCol w:w="993"/>
        <w:gridCol w:w="1002"/>
        <w:gridCol w:w="10"/>
        <w:gridCol w:w="992"/>
        <w:gridCol w:w="993"/>
        <w:gridCol w:w="993"/>
        <w:gridCol w:w="992"/>
        <w:gridCol w:w="992"/>
      </w:tblGrid>
      <w:tr w:rsidR="00F70126" w:rsidRPr="00177824" w14:paraId="2A758668" w14:textId="77777777" w:rsidTr="00F70126">
        <w:trPr>
          <w:trHeight w:val="170"/>
        </w:trPr>
        <w:tc>
          <w:tcPr>
            <w:tcW w:w="1038" w:type="dxa"/>
            <w:vMerge w:val="restart"/>
            <w:tcBorders>
              <w:top w:val="single" w:sz="4" w:space="0" w:color="FFFFFF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4090FAE8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1228" w:type="dxa"/>
            <w:vMerge w:val="restart"/>
            <w:tcBorders>
              <w:top w:val="single" w:sz="4" w:space="0" w:color="FFFFFF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F65C58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Time of day</w:t>
            </w:r>
          </w:p>
        </w:tc>
        <w:tc>
          <w:tcPr>
            <w:tcW w:w="1986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A414913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2004" w:type="dxa"/>
            <w:gridSpan w:val="3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59D4514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986" w:type="dxa"/>
            <w:gridSpan w:val="2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D6FEEAD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984" w:type="dxa"/>
            <w:gridSpan w:val="2"/>
            <w:tcBorders>
              <w:top w:val="single" w:sz="4" w:space="0" w:color="FFFFFF"/>
              <w:left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A243798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CV (%)</w:t>
            </w:r>
          </w:p>
        </w:tc>
      </w:tr>
      <w:tr w:rsidR="00F70126" w:rsidRPr="00177824" w14:paraId="562ECE9C" w14:textId="77777777" w:rsidTr="00F70126">
        <w:trPr>
          <w:trHeight w:hRule="exact" w:val="736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666666"/>
            </w:tcBorders>
            <w:shd w:val="clear" w:color="auto" w:fill="FFFFFF"/>
            <w:vAlign w:val="center"/>
          </w:tcPr>
          <w:p w14:paraId="79B2027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169D4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79B754C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PAP</w:t>
            </w:r>
          </w:p>
          <w:p w14:paraId="11EF9E4F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3098EAEE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dPAP</w:t>
            </w:r>
          </w:p>
          <w:p w14:paraId="75798912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1012" w:type="dxa"/>
            <w:gridSpan w:val="2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28C64DC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PAP</w:t>
            </w:r>
          </w:p>
          <w:p w14:paraId="6F06265C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59FA7A7A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dPAP</w:t>
            </w:r>
          </w:p>
          <w:p w14:paraId="79397940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ED91C6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PAP</w:t>
            </w:r>
          </w:p>
          <w:p w14:paraId="30FE26C8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12295EF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dPAP</w:t>
            </w:r>
          </w:p>
          <w:p w14:paraId="46DEAC0B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77B0101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PAP</w:t>
            </w:r>
          </w:p>
          <w:p w14:paraId="74E2697D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FFFFFF"/>
            <w:vAlign w:val="bottom"/>
          </w:tcPr>
          <w:p w14:paraId="2CF5D05B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dPAP</w:t>
            </w:r>
          </w:p>
          <w:p w14:paraId="6D46F4EB" w14:textId="77777777" w:rsidR="00F70126" w:rsidRPr="00177824" w:rsidRDefault="00F70126" w:rsidP="00F7012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(mmHg)</w:t>
            </w:r>
          </w:p>
        </w:tc>
      </w:tr>
      <w:tr w:rsidR="00F70126" w:rsidRPr="00177824" w14:paraId="4BB7A698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B91E99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44D7AAF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C5FE2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6B4CC4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0DA80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3F394B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9C321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D39F2B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2070C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94561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5</w:t>
            </w:r>
          </w:p>
        </w:tc>
      </w:tr>
      <w:tr w:rsidR="00F70126" w:rsidRPr="00177824" w14:paraId="64D137D5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7EE0F8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97C7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8F3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FBDB8C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6599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D87277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73A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A1C6D1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02D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4CDA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.1</w:t>
            </w:r>
          </w:p>
        </w:tc>
      </w:tr>
      <w:tr w:rsidR="00F70126" w:rsidRPr="00177824" w14:paraId="274DC495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57D5DF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9B4B0A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E95B3F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A5E474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DE1E60F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5.0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E4390CF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1173A5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32670C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4C1533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A2456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1</w:t>
            </w:r>
          </w:p>
        </w:tc>
      </w:tr>
      <w:tr w:rsidR="00F70126" w:rsidRPr="00177824" w14:paraId="62E37FA5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7B5048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3D74A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6F28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3B55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05AD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3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ABA1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1A3C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3DAB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A496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F447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4.7</w:t>
            </w:r>
          </w:p>
        </w:tc>
      </w:tr>
      <w:tr w:rsidR="00F70126" w:rsidRPr="00177824" w14:paraId="3F0A4603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A4D008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69CD9CB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0031D1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27EA1D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F13835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AA21FA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A455D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37D86E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1ACFA1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02808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8</w:t>
            </w:r>
          </w:p>
        </w:tc>
      </w:tr>
      <w:tr w:rsidR="00F70126" w:rsidRPr="00177824" w14:paraId="57C9E809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2CC20D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D21D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8535A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2958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E990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29F7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BF82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C20A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C6AE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3DCC0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8</w:t>
            </w:r>
          </w:p>
        </w:tc>
      </w:tr>
      <w:tr w:rsidR="00F70126" w:rsidRPr="00177824" w14:paraId="482DF28A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D78EE3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239190B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69152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45CF86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DB301C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7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7571DA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418A57F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3.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091C43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214BF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6C48B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8</w:t>
            </w:r>
          </w:p>
        </w:tc>
      </w:tr>
      <w:tr w:rsidR="00F70126" w:rsidRPr="00177824" w14:paraId="6754375A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BE671C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661E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65E43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1901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308D7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6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0861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151B7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B686A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718F9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9E489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9</w:t>
            </w:r>
          </w:p>
        </w:tc>
      </w:tr>
      <w:tr w:rsidR="00F70126" w:rsidRPr="00177824" w14:paraId="2A63A28A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DC57C1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341F5BB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20E0B5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4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FD6DC1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0C6D22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679BE1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7D9B7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7.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8C1354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2524C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01C80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</w:tr>
      <w:tr w:rsidR="00F70126" w:rsidRPr="00177824" w14:paraId="3A893A02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5F547C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8F66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1DA0F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748F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70B9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3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3797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6ADB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2C16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3A08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B1655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6</w:t>
            </w:r>
          </w:p>
        </w:tc>
      </w:tr>
      <w:tr w:rsidR="00F70126" w:rsidRPr="00177824" w14:paraId="27C624CF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83272F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6B83025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BFE0D1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C48EF7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517865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28996D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36C8AC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.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614B18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2EAB16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A57D5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</w:tr>
      <w:tr w:rsidR="00F70126" w:rsidRPr="00177824" w14:paraId="3F73ECFE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7EE77F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83EC3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0A0E9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D8B9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40310A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6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60DA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674C7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C2D1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9D0D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1DEF5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2</w:t>
            </w:r>
          </w:p>
        </w:tc>
      </w:tr>
      <w:tr w:rsidR="00F70126" w:rsidRPr="00177824" w14:paraId="6A547E09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57A6EF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06AC16CA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2F2EF72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CD8946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BC1D86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698E9D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4F12DA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9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B930EC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3ABFE5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48C25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9</w:t>
            </w:r>
          </w:p>
        </w:tc>
      </w:tr>
      <w:tr w:rsidR="00F70126" w:rsidRPr="00177824" w14:paraId="579644C3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7417D4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C303D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76670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B6C5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58BFB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2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FB57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A12B8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F0A8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145B0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F5D26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6</w:t>
            </w:r>
          </w:p>
        </w:tc>
      </w:tr>
      <w:tr w:rsidR="00F70126" w:rsidRPr="00177824" w14:paraId="78CC6EB5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D8CA47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29D4CCA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3BCDC3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F5A16B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E26E67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564379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0B5D6A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AF897F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DEB9E2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.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1F09E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3</w:t>
            </w:r>
          </w:p>
        </w:tc>
      </w:tr>
      <w:tr w:rsidR="00F70126" w:rsidRPr="00177824" w14:paraId="12781632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C01D00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255D9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846CD5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FEE5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77339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39D6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BA0E9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ED46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B8596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4B7FF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9.2</w:t>
            </w:r>
          </w:p>
        </w:tc>
      </w:tr>
      <w:tr w:rsidR="00F70126" w:rsidRPr="00177824" w14:paraId="05028BDB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F8473F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06D1EF8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EDE543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250F9A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78730D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868D38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8871FA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2D64C6B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23E7D4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59404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</w:tr>
      <w:tr w:rsidR="00F70126" w:rsidRPr="00177824" w14:paraId="42C891FE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BBF14D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4FF4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61F44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5051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00E6C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2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2F6BA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E01683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C6A5E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197CA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CEF63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</w:tr>
      <w:tr w:rsidR="00F70126" w:rsidRPr="00177824" w14:paraId="247A1901" w14:textId="77777777" w:rsidTr="00F70126">
        <w:trPr>
          <w:trHeight w:hRule="exact" w:val="255"/>
        </w:trPr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959A69" w14:textId="77777777" w:rsidR="00F70126" w:rsidRPr="00177824" w:rsidRDefault="00F70126" w:rsidP="00F7012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3D517F8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A95CED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4.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02CA016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B065C9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1.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E1BA6BD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5D860DF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7.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9093E68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2ABC4C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A87AC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.5</w:t>
            </w:r>
          </w:p>
        </w:tc>
      </w:tr>
      <w:tr w:rsidR="00F70126" w:rsidRPr="00177824" w14:paraId="3F8AFDDB" w14:textId="77777777" w:rsidTr="00F70126">
        <w:trPr>
          <w:trHeight w:hRule="exact" w:val="255"/>
        </w:trPr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1DFB8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649E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8EB64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3AFF0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00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B16479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2.0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8717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D4BCB7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8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888F4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8AD5A1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3244EC" w14:textId="77777777" w:rsidR="00F70126" w:rsidRPr="00177824" w:rsidRDefault="00F70126" w:rsidP="005C62EF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.7</w:t>
            </w:r>
          </w:p>
        </w:tc>
      </w:tr>
    </w:tbl>
    <w:p w14:paraId="1934F9B3" w14:textId="669FAB9F" w:rsidR="00177824" w:rsidRPr="00177824" w:rsidRDefault="003B60C7" w:rsidP="00B61AD8">
      <w:pPr>
        <w:spacing w:before="240" w:line="480" w:lineRule="auto"/>
        <w:jc w:val="both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 xml:space="preserve">Values are calculated based on measurements of 5 consecutive days, either in the morning (8 </w:t>
      </w:r>
      <w:r w:rsidR="00177824" w:rsidRPr="00177824">
        <w:rPr>
          <w:sz w:val="20"/>
          <w:szCs w:val="20"/>
          <w:lang w:val="en-GB"/>
        </w:rPr>
        <w:t>am</w:t>
      </w:r>
      <w:r w:rsidR="003620F7" w:rsidRPr="00177824">
        <w:rPr>
          <w:sz w:val="20"/>
          <w:szCs w:val="20"/>
          <w:lang w:val="en-GB"/>
        </w:rPr>
        <w:t xml:space="preserve">; </w:t>
      </w:r>
      <w:r w:rsidR="003620F7" w:rsidRPr="00177824">
        <w:rPr>
          <w:i/>
          <w:iCs/>
          <w:sz w:val="20"/>
          <w:szCs w:val="20"/>
          <w:lang w:val="en-GB"/>
        </w:rPr>
        <w:t>N</w:t>
      </w:r>
      <w:r w:rsidR="003620F7" w:rsidRPr="00177824">
        <w:rPr>
          <w:sz w:val="20"/>
          <w:szCs w:val="20"/>
          <w:lang w:val="en-GB"/>
        </w:rPr>
        <w:t>=5</w:t>
      </w:r>
      <w:r w:rsidR="00653AD1" w:rsidRPr="00177824">
        <w:rPr>
          <w:sz w:val="20"/>
          <w:szCs w:val="20"/>
          <w:lang w:val="en-GB"/>
        </w:rPr>
        <w:t>/</w:t>
      </w:r>
      <w:r w:rsidR="005111D8" w:rsidRPr="00177824">
        <w:rPr>
          <w:sz w:val="20"/>
          <w:szCs w:val="20"/>
          <w:lang w:val="en-GB"/>
        </w:rPr>
        <w:t>patient</w:t>
      </w:r>
      <w:r w:rsidRPr="00177824">
        <w:rPr>
          <w:sz w:val="20"/>
          <w:szCs w:val="20"/>
          <w:lang w:val="en-GB"/>
        </w:rPr>
        <w:t xml:space="preserve">) or in the evening (11 </w:t>
      </w:r>
      <w:r w:rsidR="00177824" w:rsidRPr="00177824">
        <w:rPr>
          <w:sz w:val="20"/>
          <w:szCs w:val="20"/>
          <w:lang w:val="en-GB"/>
        </w:rPr>
        <w:t>pm</w:t>
      </w:r>
      <w:r w:rsidR="005111D8" w:rsidRPr="00177824">
        <w:rPr>
          <w:sz w:val="20"/>
          <w:szCs w:val="20"/>
          <w:lang w:val="en-GB"/>
        </w:rPr>
        <w:t xml:space="preserve">; </w:t>
      </w:r>
      <w:r w:rsidR="005111D8" w:rsidRPr="00177824">
        <w:rPr>
          <w:i/>
          <w:iCs/>
          <w:sz w:val="20"/>
          <w:szCs w:val="20"/>
          <w:lang w:val="en-GB"/>
        </w:rPr>
        <w:t>N</w:t>
      </w:r>
      <w:r w:rsidR="005111D8" w:rsidRPr="00177824">
        <w:rPr>
          <w:sz w:val="20"/>
          <w:szCs w:val="20"/>
          <w:lang w:val="en-GB"/>
        </w:rPr>
        <w:t>=5</w:t>
      </w:r>
      <w:r w:rsidR="00B76B9F" w:rsidRPr="00177824">
        <w:rPr>
          <w:sz w:val="20"/>
          <w:szCs w:val="20"/>
          <w:lang w:val="en-GB"/>
        </w:rPr>
        <w:t>/</w:t>
      </w:r>
      <w:r w:rsidR="003B7AC7" w:rsidRPr="00177824">
        <w:rPr>
          <w:sz w:val="20"/>
          <w:szCs w:val="20"/>
          <w:lang w:val="en-GB"/>
        </w:rPr>
        <w:t xml:space="preserve">patient; </w:t>
      </w:r>
      <w:r w:rsidR="003620F7" w:rsidRPr="00177824">
        <w:rPr>
          <w:sz w:val="20"/>
          <w:szCs w:val="20"/>
          <w:lang w:val="en-GB"/>
        </w:rPr>
        <w:t xml:space="preserve">except for patient </w:t>
      </w:r>
      <w:r w:rsidR="005111D8" w:rsidRPr="00177824">
        <w:rPr>
          <w:sz w:val="20"/>
          <w:szCs w:val="20"/>
          <w:lang w:val="en-GB"/>
        </w:rPr>
        <w:t>6</w:t>
      </w:r>
      <w:r w:rsidR="003B7AC7" w:rsidRPr="00177824">
        <w:rPr>
          <w:sz w:val="20"/>
          <w:szCs w:val="20"/>
          <w:lang w:val="en-GB"/>
        </w:rPr>
        <w:t xml:space="preserve">, </w:t>
      </w:r>
      <w:r w:rsidR="005111D8" w:rsidRPr="00177824">
        <w:rPr>
          <w:i/>
          <w:iCs/>
          <w:sz w:val="20"/>
          <w:szCs w:val="20"/>
          <w:lang w:val="en-GB"/>
        </w:rPr>
        <w:t>N</w:t>
      </w:r>
      <w:r w:rsidR="005111D8" w:rsidRPr="00177824">
        <w:rPr>
          <w:sz w:val="20"/>
          <w:szCs w:val="20"/>
          <w:lang w:val="en-GB"/>
        </w:rPr>
        <w:t>=2</w:t>
      </w:r>
      <w:r w:rsidRPr="00177824">
        <w:rPr>
          <w:sz w:val="20"/>
          <w:szCs w:val="20"/>
          <w:lang w:val="en-GB"/>
        </w:rPr>
        <w:t xml:space="preserve">). CV (%) is calculated as the ratio of the standard deviation to the mean. </w:t>
      </w:r>
    </w:p>
    <w:p w14:paraId="52399885" w14:textId="45307012" w:rsidR="003B60C7" w:rsidRPr="00177824" w:rsidRDefault="003B60C7" w:rsidP="00B61AD8">
      <w:pPr>
        <w:spacing w:before="240" w:line="480" w:lineRule="auto"/>
        <w:jc w:val="both"/>
        <w:rPr>
          <w:sz w:val="20"/>
          <w:szCs w:val="20"/>
          <w:lang w:val="en-GB"/>
        </w:rPr>
      </w:pPr>
      <w:r w:rsidRPr="00177824">
        <w:rPr>
          <w:i/>
          <w:iCs/>
          <w:sz w:val="20"/>
          <w:szCs w:val="20"/>
          <w:lang w:val="en-GB"/>
        </w:rPr>
        <w:t>CV</w:t>
      </w:r>
      <w:r w:rsidRPr="00177824">
        <w:rPr>
          <w:sz w:val="20"/>
          <w:szCs w:val="20"/>
          <w:lang w:val="en-GB"/>
        </w:rPr>
        <w:t xml:space="preserve"> coefficient of variation</w:t>
      </w:r>
      <w:r w:rsidR="00177824" w:rsidRPr="00177824">
        <w:rPr>
          <w:sz w:val="20"/>
          <w:szCs w:val="20"/>
          <w:lang w:val="en-GB"/>
        </w:rPr>
        <w:t>,</w:t>
      </w:r>
      <w:r w:rsidRPr="00177824">
        <w:rPr>
          <w:sz w:val="20"/>
          <w:szCs w:val="20"/>
          <w:lang w:val="en-GB"/>
        </w:rPr>
        <w:t xml:space="preserve"> </w:t>
      </w:r>
      <w:r w:rsidRPr="00177824">
        <w:rPr>
          <w:i/>
          <w:iCs/>
          <w:sz w:val="20"/>
          <w:szCs w:val="20"/>
          <w:lang w:val="en-GB"/>
        </w:rPr>
        <w:t>dPAP</w:t>
      </w:r>
      <w:r w:rsidRPr="00177824">
        <w:rPr>
          <w:sz w:val="20"/>
          <w:szCs w:val="20"/>
          <w:lang w:val="en-GB"/>
        </w:rPr>
        <w:t xml:space="preserve"> diastolic pulmonary artery pressure</w:t>
      </w:r>
      <w:r w:rsidR="00177824" w:rsidRPr="00177824">
        <w:rPr>
          <w:sz w:val="20"/>
          <w:szCs w:val="20"/>
          <w:lang w:val="en-GB"/>
        </w:rPr>
        <w:t>,</w:t>
      </w:r>
      <w:r w:rsidRPr="00177824">
        <w:rPr>
          <w:sz w:val="20"/>
          <w:szCs w:val="20"/>
          <w:lang w:val="en-GB"/>
        </w:rPr>
        <w:t xml:space="preserve"> </w:t>
      </w:r>
      <w:r w:rsidRPr="00177824">
        <w:rPr>
          <w:i/>
          <w:iCs/>
          <w:sz w:val="20"/>
          <w:szCs w:val="20"/>
          <w:lang w:val="en-GB"/>
        </w:rPr>
        <w:t>mPAP</w:t>
      </w:r>
      <w:r w:rsidRPr="00177824">
        <w:rPr>
          <w:sz w:val="20"/>
          <w:szCs w:val="20"/>
          <w:lang w:val="en-GB"/>
        </w:rPr>
        <w:t xml:space="preserve"> mean pulmonary artery pressure</w:t>
      </w:r>
      <w:r w:rsidR="00177824" w:rsidRPr="00177824">
        <w:rPr>
          <w:sz w:val="20"/>
          <w:szCs w:val="20"/>
          <w:lang w:val="en-GB"/>
        </w:rPr>
        <w:t>,</w:t>
      </w:r>
      <w:r w:rsidRPr="00177824">
        <w:rPr>
          <w:sz w:val="20"/>
          <w:szCs w:val="20"/>
          <w:lang w:val="en-GB"/>
        </w:rPr>
        <w:t xml:space="preserve"> </w:t>
      </w:r>
      <w:r w:rsidRPr="00177824">
        <w:rPr>
          <w:i/>
          <w:iCs/>
          <w:sz w:val="20"/>
          <w:szCs w:val="20"/>
          <w:lang w:val="en-GB"/>
        </w:rPr>
        <w:t>sPAP</w:t>
      </w:r>
      <w:r w:rsidRPr="00177824">
        <w:rPr>
          <w:sz w:val="20"/>
          <w:szCs w:val="20"/>
          <w:lang w:val="en-GB"/>
        </w:rPr>
        <w:t xml:space="preserve"> systolic pulmonary artery pressure</w:t>
      </w:r>
    </w:p>
    <w:p w14:paraId="4915D737" w14:textId="3CDCB38B" w:rsidR="009339AD" w:rsidRPr="00177824" w:rsidRDefault="009339AD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79E09D21" w14:textId="38F8FFB0" w:rsidR="00D306C4" w:rsidRPr="00177824" w:rsidRDefault="00D306C4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4375D0CA" w14:textId="19D7A4A9" w:rsidR="00D306C4" w:rsidRPr="00177824" w:rsidRDefault="00D306C4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00D4A19E" w14:textId="7848E30B" w:rsidR="00D306C4" w:rsidRPr="00177824" w:rsidRDefault="00D306C4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1F3B0320" w14:textId="35F3B7D2" w:rsidR="00D306C4" w:rsidRPr="00177824" w:rsidRDefault="00D306C4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15869F0D" w14:textId="68907629" w:rsidR="00D306C4" w:rsidRPr="00177824" w:rsidRDefault="00D306C4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0E845C01" w14:textId="0D4B0940" w:rsidR="00D306C4" w:rsidRPr="00177824" w:rsidRDefault="00177824" w:rsidP="00D306C4">
      <w:pPr>
        <w:spacing w:after="120" w:line="480" w:lineRule="auto"/>
        <w:rPr>
          <w:b/>
          <w:sz w:val="20"/>
          <w:szCs w:val="20"/>
          <w:lang w:val="en-GB"/>
        </w:rPr>
      </w:pPr>
      <w:r w:rsidRPr="00177824">
        <w:rPr>
          <w:b/>
          <w:sz w:val="20"/>
          <w:szCs w:val="20"/>
          <w:lang w:val="en-GB"/>
        </w:rPr>
        <w:t xml:space="preserve">Supplementary </w:t>
      </w:r>
      <w:r w:rsidR="00D306C4" w:rsidRPr="00177824">
        <w:rPr>
          <w:b/>
          <w:sz w:val="20"/>
          <w:szCs w:val="20"/>
          <w:lang w:val="en-GB"/>
        </w:rPr>
        <w:t xml:space="preserve">Table S2 Between-day variation of </w:t>
      </w:r>
      <w:r w:rsidR="00C109FA" w:rsidRPr="00177824">
        <w:rPr>
          <w:b/>
          <w:sz w:val="20"/>
          <w:szCs w:val="20"/>
          <w:lang w:val="en-GB"/>
        </w:rPr>
        <w:t xml:space="preserve">heart rate </w:t>
      </w:r>
      <w:r w:rsidR="00D306C4" w:rsidRPr="00177824">
        <w:rPr>
          <w:b/>
          <w:sz w:val="20"/>
          <w:szCs w:val="20"/>
          <w:lang w:val="en-GB"/>
        </w:rPr>
        <w:t xml:space="preserve">in heart failure patients </w:t>
      </w:r>
    </w:p>
    <w:tbl>
      <w:tblPr>
        <w:tblW w:w="5000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248"/>
        <w:gridCol w:w="1239"/>
        <w:gridCol w:w="1339"/>
        <w:gridCol w:w="1275"/>
        <w:gridCol w:w="1135"/>
        <w:gridCol w:w="994"/>
        <w:gridCol w:w="1790"/>
      </w:tblGrid>
      <w:tr w:rsidR="00A75E08" w:rsidRPr="00177824" w14:paraId="7D1228D2" w14:textId="5DB0CC21" w:rsidTr="00A75E08">
        <w:trPr>
          <w:trHeight w:val="170"/>
        </w:trPr>
        <w:tc>
          <w:tcPr>
            <w:tcW w:w="692" w:type="pct"/>
            <w:vMerge w:val="restart"/>
            <w:tcBorders>
              <w:top w:val="single" w:sz="4" w:space="0" w:color="FFFFFF"/>
              <w:left w:val="nil"/>
              <w:bottom w:val="single" w:sz="4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06CA54AE" w14:textId="77777777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687" w:type="pct"/>
            <w:vMerge w:val="restart"/>
            <w:tcBorders>
              <w:top w:val="single" w:sz="4" w:space="0" w:color="FFFFFF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1F412C" w14:textId="77777777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Time of day</w:t>
            </w:r>
          </w:p>
        </w:tc>
        <w:tc>
          <w:tcPr>
            <w:tcW w:w="742" w:type="pct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608A0F4" w14:textId="77777777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707" w:type="pct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FEB98F3" w14:textId="22A693EE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629" w:type="pct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F67B632" w14:textId="77777777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51" w:type="pct"/>
            <w:tcBorders>
              <w:top w:val="single" w:sz="4" w:space="0" w:color="FFFFFF"/>
              <w:left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7F2BAC7" w14:textId="77777777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992" w:type="pct"/>
            <w:tcBorders>
              <w:top w:val="single" w:sz="4" w:space="0" w:color="FFFFFF"/>
              <w:left w:val="single" w:sz="4" w:space="0" w:color="auto"/>
              <w:right w:val="nil"/>
            </w:tcBorders>
            <w:shd w:val="clear" w:color="auto" w:fill="FFFFFF"/>
          </w:tcPr>
          <w:p w14:paraId="6293FF81" w14:textId="6C154D04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A75E08" w:rsidRPr="00177824" w14:paraId="348D844D" w14:textId="62BDD8D2" w:rsidTr="00A75E08">
        <w:trPr>
          <w:trHeight w:hRule="exact" w:val="736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666666"/>
            </w:tcBorders>
            <w:shd w:val="clear" w:color="auto" w:fill="FFFFFF"/>
            <w:vAlign w:val="center"/>
          </w:tcPr>
          <w:p w14:paraId="3CB4FFD1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6C6D4C3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4DCFC88" w14:textId="539376BC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</w:p>
          <w:p w14:paraId="7CD0B004" w14:textId="0672E16E" w:rsidR="000268CA" w:rsidRPr="00177824" w:rsidRDefault="000268CA" w:rsidP="00D306C4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bpm)</w:t>
            </w:r>
          </w:p>
        </w:tc>
        <w:tc>
          <w:tcPr>
            <w:tcW w:w="707" w:type="pct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C5F43C3" w14:textId="77777777" w:rsidR="000268CA" w:rsidRPr="00177824" w:rsidRDefault="000268CA" w:rsidP="00CD4B4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</w:p>
          <w:p w14:paraId="6F8F659C" w14:textId="6DB78F97" w:rsidR="000268CA" w:rsidRPr="00177824" w:rsidRDefault="000268CA" w:rsidP="00CD4B4C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bpm)</w:t>
            </w:r>
          </w:p>
        </w:tc>
        <w:tc>
          <w:tcPr>
            <w:tcW w:w="629" w:type="pct"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1C44F99A" w14:textId="77777777" w:rsidR="000268CA" w:rsidRPr="00177824" w:rsidRDefault="000268CA" w:rsidP="00D86E3D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</w:p>
          <w:p w14:paraId="2E004DCC" w14:textId="1D284ACF" w:rsidR="000268CA" w:rsidRPr="00177824" w:rsidRDefault="000268CA" w:rsidP="00D86E3D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bpm)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A8D8350" w14:textId="77777777" w:rsidR="000268CA" w:rsidRPr="00177824" w:rsidRDefault="000268CA" w:rsidP="008C643E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</w:p>
          <w:p w14:paraId="6E9CDD44" w14:textId="61F36BCD" w:rsidR="000268CA" w:rsidRPr="00177824" w:rsidRDefault="000268CA" w:rsidP="008C643E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bpm)</w:t>
            </w:r>
          </w:p>
        </w:tc>
        <w:tc>
          <w:tcPr>
            <w:tcW w:w="992" w:type="pct"/>
            <w:tcBorders>
              <w:bottom w:val="single" w:sz="4" w:space="0" w:color="auto"/>
              <w:right w:val="single" w:sz="4" w:space="0" w:color="000000"/>
            </w:tcBorders>
          </w:tcPr>
          <w:p w14:paraId="2833CBC7" w14:textId="3C3DC0CA" w:rsidR="000268CA" w:rsidRPr="00177824" w:rsidRDefault="00A75E08" w:rsidP="00A75E08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Morning vs. evening HR</w:t>
            </w:r>
          </w:p>
        </w:tc>
      </w:tr>
      <w:tr w:rsidR="000A49B5" w:rsidRPr="00177824" w14:paraId="67E1AAF9" w14:textId="661D62D0" w:rsidTr="000A49B5">
        <w:trPr>
          <w:trHeight w:hRule="exact" w:val="255"/>
        </w:trPr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193D4A" w14:textId="77777777" w:rsidR="000A49B5" w:rsidRPr="00177824" w:rsidRDefault="000A49B5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47510604" w14:textId="77777777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A60A1E5" w14:textId="496D25E1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5.0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2EFDEE4" w14:textId="783D3F35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9.0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7467BB1" w14:textId="02669866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7.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E7072B0" w14:textId="712C92FB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.0</w:t>
            </w:r>
          </w:p>
        </w:tc>
        <w:tc>
          <w:tcPr>
            <w:tcW w:w="992" w:type="pct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</w:tcPr>
          <w:p w14:paraId="1064B762" w14:textId="23F5C43D" w:rsidR="000A49B5" w:rsidRPr="00177824" w:rsidRDefault="000A49B5" w:rsidP="000A49B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</w:tr>
      <w:tr w:rsidR="000A49B5" w:rsidRPr="00177824" w14:paraId="7F7686DE" w14:textId="02DBDAB6" w:rsidTr="00E53775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690219" w14:textId="77777777" w:rsidR="000A49B5" w:rsidRPr="00177824" w:rsidRDefault="000A49B5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26BA5" w14:textId="77777777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8EBB" w14:textId="480EA8C1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3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9D20" w14:textId="312FBF4F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5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AEC9524" w14:textId="2554B7C6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8.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B489444" w14:textId="46AC0C69" w:rsidR="000A49B5" w:rsidRPr="00177824" w:rsidRDefault="000A49B5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992" w:type="pct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7621CC2" w14:textId="77777777" w:rsidR="000A49B5" w:rsidRPr="00177824" w:rsidRDefault="000A49B5" w:rsidP="000A49B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1E3C7E0D" w14:textId="19F61181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20ED89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6745500C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91CCDCD" w14:textId="67110EF2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5.0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14C59B1" w14:textId="7FB3022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7.0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9199BBD" w14:textId="46005109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1.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85D2135" w14:textId="0DF2FED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00A2FDF" w14:textId="4346E7D0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A75E08" w:rsidRPr="00177824" w14:paraId="26B7217B" w14:textId="71DB45B7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BC8467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0286E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BC29A" w14:textId="006EAFFE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3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E585" w14:textId="2D9F4B75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3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1FEFF" w14:textId="1142A120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8.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FF8C0" w14:textId="7B0925B5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.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E772B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42DC5E19" w14:textId="39FE5F80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8C3CFB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510C4618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EE9E98C" w14:textId="64F8EE93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5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CF21309" w14:textId="22F452E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0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DD0EEBA" w14:textId="5561242E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2.8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CEB3A2A" w14:textId="4190C6A9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EA271C9" w14:textId="0AE658A3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A75E08" w:rsidRPr="00177824" w14:paraId="6EACB82C" w14:textId="68F42660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12BB8D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1DB3A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41318" w14:textId="59816ECF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45C5" w14:textId="69FAC3B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5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A42B3" w14:textId="39328B3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6.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34539" w14:textId="5FCEB372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1228A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4EA55E47" w14:textId="0446F708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2257D5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07907D4B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D2363E9" w14:textId="60B4311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2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342D543" w14:textId="1F9F17E4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6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5FC1FCA" w14:textId="786F8DD0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5.8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80B6C8D" w14:textId="019610F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.7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17F9ACA" w14:textId="0A4B73C8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</w:tr>
      <w:tr w:rsidR="00A75E08" w:rsidRPr="00177824" w14:paraId="3F4331DE" w14:textId="076209A8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1E9CBD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FDB6B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419320" w14:textId="0418FA34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0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0AE02" w14:textId="5621EB0C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05E97" w14:textId="75B61AC2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4.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072C5" w14:textId="0AA5B0B2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93671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1C6EF493" w14:textId="7D4A60AB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FDCE652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287C9502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E6D3090" w14:textId="0D85752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8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335CE4A" w14:textId="007B28B9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7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237BB30" w14:textId="1AD99E86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1.0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C0175F7" w14:textId="51020600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96B753C" w14:textId="439B72EF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A75E08" w:rsidRPr="00177824" w14:paraId="144D817A" w14:textId="1A7D550B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A978CD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C42A9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646B3" w14:textId="2978E21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4102" w14:textId="16B69379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5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3BEB3" w14:textId="259DC3B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7.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943D5" w14:textId="3DBF995A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43D18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2D1EEB94" w14:textId="5018A11A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6CE72E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78EDC2F3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45CCC34" w14:textId="1DD532B1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4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51C9BBE" w14:textId="2DC77C2C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1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58FB232" w14:textId="12B779D0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6.6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AF6D86E" w14:textId="5CEB8D96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BE9450D" w14:textId="16C05687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</w:tr>
      <w:tr w:rsidR="00A75E08" w:rsidRPr="00177824" w14:paraId="24D8F755" w14:textId="1F0ADF10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404B69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99A8ED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F26544" w14:textId="47925303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9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F0D4B" w14:textId="74B9B5D4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6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DE777" w14:textId="452030D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7.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B19E8" w14:textId="4BF0595A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C2C65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762751D2" w14:textId="76E018BF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954DE6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24DA381D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2A775EB" w14:textId="50A33415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1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112261A" w14:textId="5766383E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6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04C681F" w14:textId="067BD52F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8.0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44841EC" w14:textId="1308E23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E22538C" w14:textId="33E11B89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</w:tr>
      <w:tr w:rsidR="00A75E08" w:rsidRPr="00177824" w14:paraId="34AF98B7" w14:textId="55EBD496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7ADD19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80F301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F74EEB" w14:textId="70DF39F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6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D7371" w14:textId="77359475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4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2847F" w14:textId="027CAEFA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0.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FFBAA" w14:textId="67E441E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75735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72990273" w14:textId="72E9687D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826511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586C2D0B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908E01A" w14:textId="78522B1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6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7434EA4A" w14:textId="6EB08804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6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D0D0B99" w14:textId="59F7030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5.6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C8CE8B2" w14:textId="116CC08F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F5A7440" w14:textId="4C73D453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</w:tr>
      <w:tr w:rsidR="00A75E08" w:rsidRPr="00177824" w14:paraId="773D750D" w14:textId="4C2AAA5E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FFEC63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1C807C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79EBE3" w14:textId="5098ECCD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1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B287A" w14:textId="19BB5F0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5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CB5ED" w14:textId="6F0F0DBF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8.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C5CE7" w14:textId="2213FC51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6C060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7003DC7A" w14:textId="189EEFC1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C06EE9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706B856F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7EAD448" w14:textId="0398596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8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724B035" w14:textId="43BAE904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588A476" w14:textId="5C58B81F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1.8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8273FBE" w14:textId="37E0BAE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4608087" w14:textId="32249BDE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A75E08" w:rsidRPr="00177824" w14:paraId="412E72A9" w14:textId="252F847A" w:rsidTr="00E84970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2E1EF1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5EFAD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A87771" w14:textId="153C7855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3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9201A" w14:textId="6268C5F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78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16F3F" w14:textId="687E2E0B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80.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E5CE7" w14:textId="0CF93C7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9F019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5E08" w:rsidRPr="00177824" w14:paraId="1FD2EF61" w14:textId="517CB643" w:rsidTr="00E84970">
        <w:trPr>
          <w:trHeight w:hRule="exact" w:val="25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F18746" w14:textId="77777777" w:rsidR="000268CA" w:rsidRPr="00177824" w:rsidRDefault="000268CA" w:rsidP="00D306C4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25DF6604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7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6597C47" w14:textId="1876298A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5.0</w:t>
            </w:r>
          </w:p>
        </w:tc>
        <w:tc>
          <w:tcPr>
            <w:tcW w:w="70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7816B915" w14:textId="5BA91F44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4.0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AC75C7B" w14:textId="02465539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9.4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2651893" w14:textId="1B4C5D7E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869179C" w14:textId="71B8C70F" w:rsidR="000268CA" w:rsidRPr="00177824" w:rsidRDefault="00E84970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A75E08" w:rsidRPr="00177824" w14:paraId="64EA719A" w14:textId="32BB8B66" w:rsidTr="00A75E08">
        <w:trPr>
          <w:trHeight w:hRule="exact" w:val="25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36273D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8C488C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7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C7E03A" w14:textId="71CC7827" w:rsidR="000268CA" w:rsidRPr="00177824" w:rsidRDefault="000268CA" w:rsidP="0053316C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67.0</w:t>
            </w:r>
          </w:p>
        </w:tc>
        <w:tc>
          <w:tcPr>
            <w:tcW w:w="7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1EDF7" w14:textId="788556E8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43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2F60C" w14:textId="493FEF2C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51.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30A46" w14:textId="6DFB258F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77824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.6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DF85B8" w14:textId="77777777" w:rsidR="000268CA" w:rsidRPr="00177824" w:rsidRDefault="000268CA" w:rsidP="00D306C4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E39DF54" w14:textId="27D50C4E" w:rsidR="00177824" w:rsidRPr="00177824" w:rsidRDefault="00D306C4" w:rsidP="00D306C4">
      <w:pPr>
        <w:spacing w:before="240" w:line="480" w:lineRule="auto"/>
        <w:jc w:val="both"/>
        <w:rPr>
          <w:sz w:val="20"/>
          <w:szCs w:val="20"/>
          <w:lang w:val="en-GB"/>
        </w:rPr>
      </w:pPr>
      <w:r w:rsidRPr="00177824">
        <w:rPr>
          <w:sz w:val="20"/>
          <w:szCs w:val="20"/>
          <w:lang w:val="en-GB"/>
        </w:rPr>
        <w:t xml:space="preserve">Values are calculated based on measurements of 5 consecutive days, either in the morning (8 </w:t>
      </w:r>
      <w:r w:rsidR="00177824" w:rsidRPr="00177824">
        <w:rPr>
          <w:sz w:val="20"/>
          <w:szCs w:val="20"/>
          <w:lang w:val="en-GB"/>
        </w:rPr>
        <w:t>am</w:t>
      </w:r>
      <w:r w:rsidRPr="00177824">
        <w:rPr>
          <w:sz w:val="20"/>
          <w:szCs w:val="20"/>
          <w:lang w:val="en-GB"/>
        </w:rPr>
        <w:t xml:space="preserve">; </w:t>
      </w:r>
      <w:r w:rsidRPr="00177824">
        <w:rPr>
          <w:i/>
          <w:iCs/>
          <w:sz w:val="20"/>
          <w:szCs w:val="20"/>
          <w:lang w:val="en-GB"/>
        </w:rPr>
        <w:t>N</w:t>
      </w:r>
      <w:r w:rsidRPr="00177824">
        <w:rPr>
          <w:sz w:val="20"/>
          <w:szCs w:val="20"/>
          <w:lang w:val="en-GB"/>
        </w:rPr>
        <w:t xml:space="preserve">=5/patient) or in the evening (11 </w:t>
      </w:r>
      <w:r w:rsidR="00177824" w:rsidRPr="00177824">
        <w:rPr>
          <w:sz w:val="20"/>
          <w:szCs w:val="20"/>
          <w:lang w:val="en-GB"/>
        </w:rPr>
        <w:t>pm</w:t>
      </w:r>
      <w:r w:rsidRPr="00177824">
        <w:rPr>
          <w:sz w:val="20"/>
          <w:szCs w:val="20"/>
          <w:lang w:val="en-GB"/>
        </w:rPr>
        <w:t xml:space="preserve">; </w:t>
      </w:r>
      <w:r w:rsidRPr="00177824">
        <w:rPr>
          <w:i/>
          <w:iCs/>
          <w:sz w:val="20"/>
          <w:szCs w:val="20"/>
          <w:lang w:val="en-GB"/>
        </w:rPr>
        <w:t>N</w:t>
      </w:r>
      <w:r w:rsidRPr="00177824">
        <w:rPr>
          <w:sz w:val="20"/>
          <w:szCs w:val="20"/>
          <w:lang w:val="en-GB"/>
        </w:rPr>
        <w:t xml:space="preserve">=5/patient; except for patient 6, </w:t>
      </w:r>
      <w:r w:rsidRPr="00177824">
        <w:rPr>
          <w:i/>
          <w:iCs/>
          <w:sz w:val="20"/>
          <w:szCs w:val="20"/>
          <w:lang w:val="en-GB"/>
        </w:rPr>
        <w:t>N</w:t>
      </w:r>
      <w:r w:rsidRPr="00177824">
        <w:rPr>
          <w:sz w:val="20"/>
          <w:szCs w:val="20"/>
          <w:lang w:val="en-GB"/>
        </w:rPr>
        <w:t xml:space="preserve">=2). CV (%) is calculated as the ratio of the standard deviation to the mean. </w:t>
      </w:r>
      <w:r w:rsidR="005550B6" w:rsidRPr="00177824">
        <w:rPr>
          <w:i/>
          <w:iCs/>
          <w:sz w:val="20"/>
          <w:szCs w:val="20"/>
          <w:lang w:val="en-GB"/>
        </w:rPr>
        <w:t>P</w:t>
      </w:r>
      <w:r w:rsidR="000268CA" w:rsidRPr="00177824">
        <w:rPr>
          <w:sz w:val="20"/>
          <w:szCs w:val="20"/>
          <w:lang w:val="en-GB"/>
        </w:rPr>
        <w:t xml:space="preserve"> </w:t>
      </w:r>
      <w:r w:rsidR="005550B6" w:rsidRPr="00177824">
        <w:rPr>
          <w:sz w:val="20"/>
          <w:szCs w:val="20"/>
          <w:lang w:val="en-GB"/>
        </w:rPr>
        <w:t>values indicate differences between morning and evening HR values per patient</w:t>
      </w:r>
      <w:r w:rsidR="00810937" w:rsidRPr="00177824">
        <w:rPr>
          <w:sz w:val="20"/>
          <w:szCs w:val="20"/>
          <w:lang w:val="en-GB"/>
        </w:rPr>
        <w:t>, calculated with Student’s t-test</w:t>
      </w:r>
      <w:r w:rsidR="005550B6" w:rsidRPr="00177824">
        <w:rPr>
          <w:sz w:val="20"/>
          <w:szCs w:val="20"/>
          <w:lang w:val="en-GB"/>
        </w:rPr>
        <w:t xml:space="preserve">. </w:t>
      </w:r>
    </w:p>
    <w:p w14:paraId="11151BD5" w14:textId="041D8AA6" w:rsidR="00D306C4" w:rsidRPr="00177824" w:rsidRDefault="00D306C4" w:rsidP="00D306C4">
      <w:pPr>
        <w:spacing w:before="240" w:line="480" w:lineRule="auto"/>
        <w:jc w:val="both"/>
        <w:rPr>
          <w:sz w:val="20"/>
          <w:szCs w:val="20"/>
          <w:lang w:val="en-GB"/>
        </w:rPr>
      </w:pPr>
      <w:r w:rsidRPr="00177824">
        <w:rPr>
          <w:i/>
          <w:iCs/>
          <w:sz w:val="20"/>
          <w:szCs w:val="20"/>
          <w:lang w:val="en-GB"/>
        </w:rPr>
        <w:t>CV</w:t>
      </w:r>
      <w:r w:rsidRPr="00177824">
        <w:rPr>
          <w:sz w:val="20"/>
          <w:szCs w:val="20"/>
          <w:lang w:val="en-GB"/>
        </w:rPr>
        <w:t xml:space="preserve"> coefficient of variation </w:t>
      </w:r>
      <w:r w:rsidR="00CD4B4C" w:rsidRPr="00177824">
        <w:rPr>
          <w:i/>
          <w:iCs/>
          <w:sz w:val="20"/>
          <w:szCs w:val="20"/>
          <w:lang w:val="en-GB"/>
        </w:rPr>
        <w:t>HR</w:t>
      </w:r>
      <w:r w:rsidR="00CD4B4C" w:rsidRPr="00177824">
        <w:rPr>
          <w:sz w:val="20"/>
          <w:szCs w:val="20"/>
          <w:lang w:val="en-GB"/>
        </w:rPr>
        <w:t xml:space="preserve"> heart rate</w:t>
      </w:r>
    </w:p>
    <w:p w14:paraId="71D969A8" w14:textId="77777777" w:rsidR="00D306C4" w:rsidRPr="00177824" w:rsidRDefault="00D306C4" w:rsidP="00D306C4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3CB74379" w14:textId="77777777" w:rsidR="00D306C4" w:rsidRPr="00177824" w:rsidRDefault="00D306C4" w:rsidP="00D306C4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0911E4D4" w14:textId="77777777" w:rsidR="00D306C4" w:rsidRPr="00177824" w:rsidRDefault="00D306C4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3EFF4A64" w14:textId="62D5A8BC" w:rsidR="009339AD" w:rsidRPr="00177824" w:rsidRDefault="009339AD" w:rsidP="00B61AD8">
      <w:pPr>
        <w:spacing w:before="240" w:line="480" w:lineRule="auto"/>
        <w:jc w:val="both"/>
        <w:rPr>
          <w:sz w:val="20"/>
          <w:szCs w:val="20"/>
          <w:lang w:val="en-GB"/>
        </w:rPr>
      </w:pPr>
    </w:p>
    <w:p w14:paraId="4ED41EF2" w14:textId="77777777" w:rsidR="00F10164" w:rsidRPr="00177824" w:rsidRDefault="00F10164" w:rsidP="00B61AD8">
      <w:pPr>
        <w:jc w:val="both"/>
        <w:rPr>
          <w:b/>
          <w:sz w:val="20"/>
          <w:szCs w:val="20"/>
          <w:lang w:val="en-GB"/>
        </w:rPr>
      </w:pPr>
    </w:p>
    <w:sectPr w:rsidR="00F10164" w:rsidRPr="00177824" w:rsidSect="0006503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58F7D" w14:textId="77777777" w:rsidR="00D86D99" w:rsidRDefault="00D86D99" w:rsidP="00A332E6">
      <w:r>
        <w:separator/>
      </w:r>
    </w:p>
  </w:endnote>
  <w:endnote w:type="continuationSeparator" w:id="0">
    <w:p w14:paraId="3FDC61F0" w14:textId="77777777" w:rsidR="00D86D99" w:rsidRDefault="00D86D99" w:rsidP="00A33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0B08B" w14:textId="77777777" w:rsidR="00D306C4" w:rsidRDefault="00D306C4" w:rsidP="00A332E6">
    <w:pPr>
      <w:pStyle w:val="Voettekst"/>
      <w:framePr w:wrap="none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7C519AF6" w14:textId="77777777" w:rsidR="00D306C4" w:rsidRDefault="00D306C4" w:rsidP="00A332E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8BF65" w14:textId="49319F3A" w:rsidR="00D306C4" w:rsidRDefault="00D306C4" w:rsidP="00A332E6">
    <w:pPr>
      <w:pStyle w:val="Voettekst"/>
      <w:framePr w:wrap="none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3</w:t>
    </w:r>
    <w:r>
      <w:rPr>
        <w:rStyle w:val="Paginanummer"/>
      </w:rPr>
      <w:fldChar w:fldCharType="end"/>
    </w:r>
  </w:p>
  <w:p w14:paraId="7BF34A06" w14:textId="77777777" w:rsidR="00D306C4" w:rsidRDefault="00D306C4" w:rsidP="00A332E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AEE04" w14:textId="77777777" w:rsidR="00D86D99" w:rsidRDefault="00D86D99" w:rsidP="00A332E6">
      <w:r>
        <w:separator/>
      </w:r>
    </w:p>
  </w:footnote>
  <w:footnote w:type="continuationSeparator" w:id="0">
    <w:p w14:paraId="7ABF3FD0" w14:textId="77777777" w:rsidR="00D86D99" w:rsidRDefault="00D86D99" w:rsidP="00A332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987E48"/>
    <w:multiLevelType w:val="hybridMultilevel"/>
    <w:tmpl w:val="007AB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164"/>
    <w:rsid w:val="00013A3D"/>
    <w:rsid w:val="000268CA"/>
    <w:rsid w:val="00065039"/>
    <w:rsid w:val="000A49B5"/>
    <w:rsid w:val="000B37E6"/>
    <w:rsid w:val="000C4D91"/>
    <w:rsid w:val="000F1579"/>
    <w:rsid w:val="0015658B"/>
    <w:rsid w:val="00162749"/>
    <w:rsid w:val="00177824"/>
    <w:rsid w:val="001808BF"/>
    <w:rsid w:val="0018170D"/>
    <w:rsid w:val="001943AD"/>
    <w:rsid w:val="002627A0"/>
    <w:rsid w:val="002827D6"/>
    <w:rsid w:val="002833BC"/>
    <w:rsid w:val="00290668"/>
    <w:rsid w:val="00294DAF"/>
    <w:rsid w:val="002B483C"/>
    <w:rsid w:val="00311137"/>
    <w:rsid w:val="0033004E"/>
    <w:rsid w:val="00345A6D"/>
    <w:rsid w:val="003620F7"/>
    <w:rsid w:val="0039546E"/>
    <w:rsid w:val="003B5CE5"/>
    <w:rsid w:val="003B60C7"/>
    <w:rsid w:val="003B7AC7"/>
    <w:rsid w:val="003D3D07"/>
    <w:rsid w:val="003D5558"/>
    <w:rsid w:val="00402730"/>
    <w:rsid w:val="00424C13"/>
    <w:rsid w:val="004A478E"/>
    <w:rsid w:val="004A621A"/>
    <w:rsid w:val="004D5DE8"/>
    <w:rsid w:val="005111D8"/>
    <w:rsid w:val="00514433"/>
    <w:rsid w:val="0053316C"/>
    <w:rsid w:val="00542CDC"/>
    <w:rsid w:val="005550B6"/>
    <w:rsid w:val="0057280D"/>
    <w:rsid w:val="00573673"/>
    <w:rsid w:val="0057493B"/>
    <w:rsid w:val="00582C21"/>
    <w:rsid w:val="0059402F"/>
    <w:rsid w:val="005B6F15"/>
    <w:rsid w:val="005C15CA"/>
    <w:rsid w:val="005C62EF"/>
    <w:rsid w:val="00644E16"/>
    <w:rsid w:val="006539FF"/>
    <w:rsid w:val="00653AD1"/>
    <w:rsid w:val="00762A14"/>
    <w:rsid w:val="00783772"/>
    <w:rsid w:val="007F26CE"/>
    <w:rsid w:val="00810937"/>
    <w:rsid w:val="00817C5F"/>
    <w:rsid w:val="008C643E"/>
    <w:rsid w:val="008D589C"/>
    <w:rsid w:val="008E18E0"/>
    <w:rsid w:val="009339AD"/>
    <w:rsid w:val="00987828"/>
    <w:rsid w:val="009A185F"/>
    <w:rsid w:val="00A154CB"/>
    <w:rsid w:val="00A332E6"/>
    <w:rsid w:val="00A4707E"/>
    <w:rsid w:val="00A64AA4"/>
    <w:rsid w:val="00A75E08"/>
    <w:rsid w:val="00A952EF"/>
    <w:rsid w:val="00AB0B48"/>
    <w:rsid w:val="00AB4895"/>
    <w:rsid w:val="00AC4595"/>
    <w:rsid w:val="00AF143A"/>
    <w:rsid w:val="00AF554E"/>
    <w:rsid w:val="00B31E3F"/>
    <w:rsid w:val="00B61AD8"/>
    <w:rsid w:val="00B678EC"/>
    <w:rsid w:val="00B76B9F"/>
    <w:rsid w:val="00C109FA"/>
    <w:rsid w:val="00C248AA"/>
    <w:rsid w:val="00C53E3C"/>
    <w:rsid w:val="00C61261"/>
    <w:rsid w:val="00C614E1"/>
    <w:rsid w:val="00C92069"/>
    <w:rsid w:val="00CA6D1C"/>
    <w:rsid w:val="00CB19C5"/>
    <w:rsid w:val="00CD021F"/>
    <w:rsid w:val="00CD4B4C"/>
    <w:rsid w:val="00CF53CA"/>
    <w:rsid w:val="00D14C81"/>
    <w:rsid w:val="00D306C4"/>
    <w:rsid w:val="00D379F3"/>
    <w:rsid w:val="00D75CF5"/>
    <w:rsid w:val="00D8088C"/>
    <w:rsid w:val="00D86D99"/>
    <w:rsid w:val="00D86E3D"/>
    <w:rsid w:val="00DA0F03"/>
    <w:rsid w:val="00DA185A"/>
    <w:rsid w:val="00DB00E2"/>
    <w:rsid w:val="00DE0709"/>
    <w:rsid w:val="00E00D10"/>
    <w:rsid w:val="00E03723"/>
    <w:rsid w:val="00E36A7A"/>
    <w:rsid w:val="00E76ABA"/>
    <w:rsid w:val="00E84970"/>
    <w:rsid w:val="00EA110C"/>
    <w:rsid w:val="00EC28EF"/>
    <w:rsid w:val="00ED712B"/>
    <w:rsid w:val="00ED760D"/>
    <w:rsid w:val="00F0768C"/>
    <w:rsid w:val="00F10164"/>
    <w:rsid w:val="00F24652"/>
    <w:rsid w:val="00F70126"/>
    <w:rsid w:val="00FA332C"/>
    <w:rsid w:val="00FD154B"/>
    <w:rsid w:val="00FD306E"/>
    <w:rsid w:val="00FE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9FB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60C7"/>
    <w:rPr>
      <w:rFonts w:ascii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3">
    <w:name w:val="Grid Table 3"/>
    <w:basedOn w:val="Standaardtabel"/>
    <w:uiPriority w:val="48"/>
    <w:rsid w:val="003B60C7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Verwijzingopmerking">
    <w:name w:val="annotation reference"/>
    <w:uiPriority w:val="99"/>
    <w:semiHidden/>
    <w:unhideWhenUsed/>
    <w:rsid w:val="003B60C7"/>
    <w:rPr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3B60C7"/>
    <w:pPr>
      <w:spacing w:before="100" w:beforeAutospacing="1" w:after="100" w:afterAutospacing="1"/>
    </w:pPr>
  </w:style>
  <w:style w:type="character" w:styleId="Hyperlink">
    <w:name w:val="Hyperlink"/>
    <w:uiPriority w:val="99"/>
    <w:semiHidden/>
    <w:unhideWhenUsed/>
    <w:rsid w:val="003B60C7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60C7"/>
    <w:rPr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B60C7"/>
    <w:rPr>
      <w:rFonts w:ascii="Times New Roman" w:hAnsi="Times New Roman" w:cs="Times New Roman"/>
      <w:sz w:val="18"/>
      <w:szCs w:val="18"/>
    </w:rPr>
  </w:style>
  <w:style w:type="character" w:styleId="GevolgdeHyperlink">
    <w:name w:val="FollowedHyperlink"/>
    <w:uiPriority w:val="99"/>
    <w:semiHidden/>
    <w:unhideWhenUsed/>
    <w:rsid w:val="003B60C7"/>
    <w:rPr>
      <w:color w:val="954F72"/>
      <w:u w:val="single"/>
    </w:rPr>
  </w:style>
  <w:style w:type="paragraph" w:styleId="Tekstopmerking">
    <w:name w:val="annotation text"/>
    <w:basedOn w:val="Standaard"/>
    <w:link w:val="TekstopmerkingChar"/>
    <w:uiPriority w:val="99"/>
    <w:unhideWhenUsed/>
  </w:style>
  <w:style w:type="character" w:customStyle="1" w:styleId="TekstopmerkingChar">
    <w:name w:val="Tekst opmerking Char"/>
    <w:link w:val="Tekstopmerking"/>
    <w:uiPriority w:val="99"/>
    <w:rPr>
      <w:rFonts w:ascii="Times New Roman" w:hAnsi="Times New Roman"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3723"/>
    <w:rPr>
      <w:b/>
      <w:bCs/>
      <w:sz w:val="20"/>
      <w:szCs w:val="20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03723"/>
    <w:rPr>
      <w:rFonts w:ascii="Times New Roman" w:hAnsi="Times New Roman" w:cs="Times New Roman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E03723"/>
    <w:pPr>
      <w:ind w:left="720"/>
      <w:contextualSpacing/>
    </w:pPr>
  </w:style>
  <w:style w:type="paragraph" w:styleId="Revisie">
    <w:name w:val="Revision"/>
    <w:hidden/>
    <w:uiPriority w:val="99"/>
    <w:semiHidden/>
    <w:rsid w:val="003B7AC7"/>
    <w:rPr>
      <w:rFonts w:ascii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A332E6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link w:val="Voettekst"/>
    <w:uiPriority w:val="99"/>
    <w:rsid w:val="00A332E6"/>
    <w:rPr>
      <w:rFonts w:ascii="Times New Roman" w:hAnsi="Times New Roman"/>
      <w:sz w:val="24"/>
      <w:szCs w:val="24"/>
    </w:rPr>
  </w:style>
  <w:style w:type="character" w:styleId="Paginanummer">
    <w:name w:val="page number"/>
    <w:uiPriority w:val="99"/>
    <w:semiHidden/>
    <w:unhideWhenUsed/>
    <w:rsid w:val="00A33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2</Words>
  <Characters>331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FJO</Company>
  <LinksUpToDate>false</LinksUpToDate>
  <CharactersWithSpaces>3906</CharactersWithSpaces>
  <SharedDoc>false</SharedDoc>
  <HLinks>
    <vt:vector size="6" baseType="variant">
      <vt:variant>
        <vt:i4>3670126</vt:i4>
      </vt:variant>
      <vt:variant>
        <vt:i4>0</vt:i4>
      </vt:variant>
      <vt:variant>
        <vt:i4>0</vt:i4>
      </vt:variant>
      <vt:variant>
        <vt:i4>5</vt:i4>
      </vt:variant>
      <vt:variant>
        <vt:lpwstr>mailto:L.W.vanLaake@umcutrecht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C</dc:creator>
  <cp:keywords/>
  <dc:description/>
  <cp:lastModifiedBy>Margreet</cp:lastModifiedBy>
  <cp:revision>4</cp:revision>
  <dcterms:created xsi:type="dcterms:W3CDTF">2021-04-22T13:02:00Z</dcterms:created>
  <dcterms:modified xsi:type="dcterms:W3CDTF">2021-04-26T11:33:00Z</dcterms:modified>
</cp:coreProperties>
</file>